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AD051" w14:textId="76F85E82" w:rsidR="003945FD" w:rsidRPr="003945FD" w:rsidRDefault="003945FD" w:rsidP="003945FD">
      <w:pPr>
        <w:spacing w:after="0" w:line="480" w:lineRule="auto"/>
        <w:jc w:val="both"/>
      </w:pPr>
      <w:r w:rsidRPr="003945FD">
        <w:rPr>
          <w:b/>
          <w:bCs/>
        </w:rPr>
        <w:t>Supplementary Table 4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75"/>
        <w:gridCol w:w="2741"/>
        <w:gridCol w:w="4477"/>
        <w:gridCol w:w="425"/>
        <w:gridCol w:w="1134"/>
        <w:gridCol w:w="709"/>
        <w:gridCol w:w="2187"/>
      </w:tblGrid>
      <w:tr w:rsidR="003945FD" w:rsidRPr="003945FD" w14:paraId="41500A75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AEE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1.g12398.t1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E15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,3-dihydroxybenzoate decarboxylase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642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dohydrolase-relate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8F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BBE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05F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6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193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olysis</w:t>
            </w:r>
          </w:p>
        </w:tc>
      </w:tr>
      <w:tr w:rsidR="003945FD" w:rsidRPr="003945FD" w14:paraId="5310627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76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1.g1244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505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084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E37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 (II)2Cys6 (or C6 zinc) binuclear cluster DNA-binding domainGAL4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E9A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C0A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51A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BB2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 w:rsidR="003945FD" w:rsidRPr="003945FD" w14:paraId="1D13D4D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8D8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2.g1245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530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oyl-CoA hydrat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461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oyl-CoA hydratase/isomer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125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038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1D0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287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tabolic</w:t>
            </w:r>
          </w:p>
        </w:tc>
      </w:tr>
      <w:tr w:rsidR="003945FD" w:rsidRPr="003945FD" w14:paraId="55BDC5C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08C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3.g1254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CD5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589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52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95A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865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FE8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B1B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21EE17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C53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5.g1263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282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tochrome P450 55A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D02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tochrome P4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D3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7F5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C3F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67C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0BB755B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67D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7.g3025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A15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885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22B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57B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0A5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57D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A6F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046EDCB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F4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9.g1283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73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840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90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P-citrate lyase/succinyl-CoA lig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B88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1EA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15F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EB9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4AD5C54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4E2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10.g1286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6F4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141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143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DC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AB0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F0C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FBF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5CFCC70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439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11.g1290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7E8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330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E0F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intrinsic prote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D65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27D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F74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BFF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BF5942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847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18.g325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1ED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iT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family inorganic phosphate transporter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65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hosphate transport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336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9E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7BF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61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419666FD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4200D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2.g13445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276CC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0595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8425E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rbohydrate-binding domain, family 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AF813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FDC4F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7A46B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F6E40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1947971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C33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0.g347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DD8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lyol transporter 5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BDD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8D0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96D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FE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E60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089AC5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896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3.g355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CB3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lated to quinate transport protei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1F6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448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AD6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8D6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96B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6B46EFE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8D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4.g1392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E6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rotein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cS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A02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cetate transporter GPR1/FUN34/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tP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113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52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A1C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CBE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4E9BBB0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629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4.g356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DD1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xose transporter HXT15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E24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4BC2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3CA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963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E93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0F9A295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991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9.g14125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EA6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79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76D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34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5A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150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6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27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A245ED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0BC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9.g366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BAD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rabinogalactan endo-1,4-beta-galactosid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F41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 family 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DC1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229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134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702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4C88A6CE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D7B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43.g373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36A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3015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086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CHT nucleoside triphosphat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DEB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F74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849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0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74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5B3DD18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0F8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49.g384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1D4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49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52C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CE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27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062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D15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076409D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DB5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49.g384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8F4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49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458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CCC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5AB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151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DBD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087709A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99C22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g677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B9C9B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PG_0241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7BC41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1DE3E5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BC9D9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F7463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4D45A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1DEAF8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965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54.g394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BB2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Oxalate decarboxylase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d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E94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up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588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35B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7F4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6E3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127C67D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E5A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6.g415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164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95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19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BEF2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301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BF7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5C5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2328EA9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62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6.g416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EA3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lactose oxid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F9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lactose oxid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1F8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357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2C5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860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3691F71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AA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2.g1514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1B9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7_g1536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C61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666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BA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980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B1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32129F3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CB6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2.g426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02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MG_0960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086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tat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like phospholipase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6DC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F41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C6F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60D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63DDEE6D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53081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3.g15165.t1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698E9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6713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9091B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TF2-like domain superfamil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332FA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B75A5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tochondr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121C3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D23F9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2E58A355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A78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4.g15209.t1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7B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cohol oxidase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B6C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e-methanol-choline oxidoreductase, N-ter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BC7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FD7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AF2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9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146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3FCDC46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C26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0.g1533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D10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PG_0897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74D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B19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413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1CF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841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3CD269D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F4E57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3.g446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148AC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rbonic anhydr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1BFD9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 carbonic anhydrase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DD07F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8659D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31EDF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82FA8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rbon utilization</w:t>
            </w:r>
          </w:p>
        </w:tc>
      </w:tr>
      <w:tr w:rsidR="003945FD" w:rsidRPr="003945FD" w14:paraId="0FE15BC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DBC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5.g1546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971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1449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5A7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 family 18, catalytic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C2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2FD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25B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84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1BB0A22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265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7.g453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3FF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QG_12546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7E1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Gamma-glutamyl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clotransferase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56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47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2A9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7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0B9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5C190C2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AD8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.g772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E09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line-specific perm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D99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o acid/polyamine transporter 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24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784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E2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993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3BF8735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217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90.g4595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6CA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staglandin-endoperoxide synthase 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2DA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aem peroxidase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018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9C6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4D3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0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ED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olysis</w:t>
            </w:r>
          </w:p>
        </w:tc>
      </w:tr>
      <w:tr w:rsidR="003945FD" w:rsidRPr="003945FD" w14:paraId="75E9B61D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63F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NODE_191.g1559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2C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ta-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ructofuranosidase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, insoluble isoenzyme 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4F4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, family 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D10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AD8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899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FC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3BE70C5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FC765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00.g15748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55A32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MG_14220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5FFE8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owth factor receptor cysteine-rich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B5783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D1754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8DE1F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22962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CE85DE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D14BF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14.g497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5BD47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197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F39B2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-like domain superfamily-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pansi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92DAB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DC776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DD0EE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92342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7F1EB84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C35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21.g1603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62B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03170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69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20D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973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EA8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86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BDE279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C80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24.g512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543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murein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glycosyl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C1D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 family 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12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AAD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F8D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B6B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1465A15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5E7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37.g532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CA5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121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19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am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tail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73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232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66A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6DA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0978D39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570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39.g1619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976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lygalacturon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522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, family 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B45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92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726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8FD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40D94CA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7BE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.g96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5FA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G_1609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702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E7F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B3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EA4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2F1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1397FE01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190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47.g547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4A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323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A4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in kinase domain-Alpha kin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C9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DC9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3E0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B28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gnal transduction</w:t>
            </w:r>
          </w:p>
        </w:tc>
      </w:tr>
      <w:tr w:rsidR="003945FD" w:rsidRPr="003945FD" w14:paraId="039D6CE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2EF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52.g554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F2A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-1,3(4)-beta-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an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D59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 family 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1BD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EA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880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C3A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07D4CE8C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8B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59.g565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A0D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0691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573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mrA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like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825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018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A1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91A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096EBE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95A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64.g573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B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03870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7F2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601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493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FE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A23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BC67CA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C12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64.g573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C76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erine/threonine protein kin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44D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in kinase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82C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1A7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03D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73A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gnal transduction</w:t>
            </w:r>
          </w:p>
        </w:tc>
      </w:tr>
      <w:tr w:rsidR="003945FD" w:rsidRPr="003945FD" w14:paraId="641CB90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C1E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67.g5777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72A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glucanase 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9CE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, family 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FA8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A24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5A5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2EF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3A6352F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32F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78.g1641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A17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1386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DF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7F8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6D1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8EF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F5B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A4E9E93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732C3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83.g16433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7338C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436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570AF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owth factor receptor cysteine-rich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4D185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ABEE2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DCA76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0E4A8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014A83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2C5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85.g603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F5A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socitrate ly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C3C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socitrate ly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970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64D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9DF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E5D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382E2D9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8760B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95.g616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97033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120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62EC3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0C92E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6DA0F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C4B17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D81F1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1307CC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F17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06.g16513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90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607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DC8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B0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ECC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B10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6E1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6ACCCEC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3024B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08.g6325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FCE6A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352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28953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F139F2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48C00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FB681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D61AB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379FB84D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92E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26.g656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F80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632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6ED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52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7FB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3D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F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AA8159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6E27B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29.g659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F70EE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718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03387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9AF06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053C7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EE738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D3065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88D0F7D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531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29.g659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8DE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alpha-glucoside perm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229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FB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DF1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36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949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1660D5C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15C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.g1268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998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58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255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ossman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like alpha/beta/alpha sandwich fol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19B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D07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C59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1F1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E78555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E2E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45.g681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25B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293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B1B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nkyrin repea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264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4D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E5D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89D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71BF346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F3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45.g681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640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63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7F8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BBE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6E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1AA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E84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696E787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2A6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78.g720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AD7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14850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B37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155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2BB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595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BE0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E47B7FE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B6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87.g730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FF5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G_1144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44B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tion/H+ exchang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ECB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7EC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5EA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F5A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6AADFB2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18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.g1402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6E8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045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A2C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etratricopeptide repea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A56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683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D85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4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93A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rocessing</w:t>
            </w:r>
          </w:p>
        </w:tc>
      </w:tr>
      <w:tr w:rsidR="003945FD" w:rsidRPr="003945FD" w14:paraId="09BCFC61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21C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g191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91C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0570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776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e oxid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64A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5A0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965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F6A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02E8680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CB3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g194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C1E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1323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E5F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75D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904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CA5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173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611FFB4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69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16.g762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2D8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1310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838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DD6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B33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60A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B83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EF72B95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F6C31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.g1469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A6C7A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10949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4564D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3BA2B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DF23D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6FFB7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4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0F4C8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E2CA2A7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4FE5D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.g1470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316CE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07522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2BC73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87499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1F55A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252CF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3C2A3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FBF454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A14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32.g781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2A7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MFS transporter, SP family, general alpha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ide:H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+ symporter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91C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BC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5D8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E3C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54C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0C3049E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F5A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33.g782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F6A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0346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5F3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409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57A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216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1D9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6EEFCA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D61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41.g790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0CC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266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673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roline rich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ens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signatu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8DE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F0D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859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37C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3604C82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617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52.g803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D5D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bable CYB2-lactate dehydrogenase cytochrome b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69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hydroxy acid dehydrogenase, FMN-depend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577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DBB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6AC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A7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1674DADE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862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g241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9E0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isat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demethyl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599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tochrome P4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C04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21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88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552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0DB0613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296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NODE_538.g8878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209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gar transporter STL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1D1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gar transporter, conserved sit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EC3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294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974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779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DD168E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F74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38.g888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6F5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MG_0434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F83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hyltransfer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6A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1FA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883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46F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hylation</w:t>
            </w:r>
          </w:p>
        </w:tc>
      </w:tr>
      <w:tr w:rsidR="003945FD" w:rsidRPr="003945FD" w14:paraId="0769B96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53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42.g891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CC2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71_g1303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C99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e oxid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5C0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5EE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5A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A99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4259228C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945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52.g902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F36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-(hydroxymethyl)glutathione synth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3CE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tathione-dependent formaldehyde-activating enzy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DBAF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8EC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701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F4B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tabolic</w:t>
            </w:r>
          </w:p>
        </w:tc>
      </w:tr>
      <w:tr w:rsidR="003945FD" w:rsidRPr="003945FD" w14:paraId="504571F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228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55.g9053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FA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FS transporter, FHS family, L-fucose perm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5C2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3C4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2A3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0D9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427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204E0CC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6E7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60.g9103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8AD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peptide transporter ptr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88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on-dependent oligopeptide transporter 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10A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62D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891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90B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4AF8C10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8E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.g1857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449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759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A4C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ascicl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426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1FE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6FC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DB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5049093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5B4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g307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09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oline transport protei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C0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o acid/polyamine transporter 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5A5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38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9FF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1F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A23636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85E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.g195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152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03496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883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actonase, 7-bladed beta propell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4FD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05F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336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3D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82FB03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66D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.g2016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30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oline dehydrogen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C06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e-methanol-choline oxidoreductase, N-termin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655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959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82EC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7E3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35A010A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27D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37.g979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3DE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346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9D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0D36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C9D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862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3A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3F95F3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AB3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76.g10109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FD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ral amino acid permease AGP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C43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o acid/polyamine transporter 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CB1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272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7E9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8A5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12F7D0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5D2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77.g10118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866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632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B9B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7AD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D18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95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16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4AACB37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B68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19.g10448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3C2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435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9B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A4C2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A32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18F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70A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3D2469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DA6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30.g10532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C37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dehyde dehydrogen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67F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dehyde dehydrogenase, C-termin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CC4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375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D4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7AE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198422E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D1B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58.g10751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4E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04355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AE3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s family 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A8D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FC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BD6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5C1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0873264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6FA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66.g1082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1A6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bable translation elongation factor eEF-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056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BC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AAE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7D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3B2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5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C19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C36517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D2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71.g1086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D32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robable </w:t>
            </w: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rmate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dehydrogen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EF1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-isomer specific 2-hydroxyacid dehydrogenase, catalytic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105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6C7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EC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6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DF6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45DD7D0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CED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91.g11026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158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DP, ATP carrier protei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6BB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tochondrial carrier prote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D6E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19F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B52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86D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7A681C7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8C1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.g262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8B8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546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464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1CC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CB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DCC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199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7D0BE4F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783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95.g11723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9DC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1518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423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in of unknown function DUF37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578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BEB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431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014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803A4B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BB6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919.g11894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56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150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A41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yridine nucleotide-disulphide oxidoreduct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979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8A5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7A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C5C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4902160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5A1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954.g12100.t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0F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PG_1715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0D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etratricopeptide repea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B8E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EDC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E66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6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C19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rocessing</w:t>
            </w:r>
          </w:p>
        </w:tc>
      </w:tr>
      <w:tr w:rsidR="003945FD" w:rsidRPr="003945FD" w14:paraId="37230D6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BF4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7.g2804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754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500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780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, catalyt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0D05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2AF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4D3F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40B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72DEE37A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804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8.g2817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562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itric oxide dioxygen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C8C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oreductase FAD/NAD(P)-bind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CBF1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BF3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1CB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647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1DF2B427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B80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613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2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D65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5DF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, catalyt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9EB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2E4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0F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72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  <w:tr w:rsidR="003945FD" w:rsidRPr="003945FD" w14:paraId="0EE22D6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F0F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1944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3465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1C4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8912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87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o acid/polyamine transporter 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8C7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F45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B90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3E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3FF5E67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6B0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2959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3104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EF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8_g6975 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D34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117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4DA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060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4EE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3A68721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9638B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4371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594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09CE9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AVG1_0949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4867F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 wall mannoprotein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8CC5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53F12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5682C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E4464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ungal-type cell wall organization</w:t>
            </w:r>
          </w:p>
        </w:tc>
      </w:tr>
      <w:tr w:rsidR="003945FD" w:rsidRPr="003945FD" w14:paraId="31695CB9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095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6839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411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1E4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at shock protein SSB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A6C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at shock protein 70 famil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9BB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DEFA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D57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FD2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tress response</w:t>
            </w:r>
          </w:p>
        </w:tc>
      </w:tr>
      <w:tr w:rsidR="003945FD" w:rsidRPr="003945FD" w14:paraId="585C00AB" w14:textId="77777777" w:rsidTr="00AC71A0">
        <w:trPr>
          <w:trHeight w:val="20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00E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7376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5772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1DC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6133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08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6BE7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63C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4BA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DE2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047713C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934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7490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8966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38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2+-transporting ATP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BC1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-type ATPase, cytoplasmic domain 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B20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152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462B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956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DC02216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6A1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784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9985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D1A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789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85F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Zn (2)-C6 fungal-type DNA-binding domain-GAL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C780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40C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225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A24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 w:rsidR="003945FD" w:rsidRPr="003945FD" w14:paraId="0F250331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961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7917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9797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99A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71_g6736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05A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e oxid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EFC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3B3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586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81E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20EFCBFB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F83B1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8847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049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FF44A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2292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F9CB6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FE121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0952E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BD36A4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E5EE3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2638EE8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318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245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g16352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DD9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1_g10005461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942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intrinsic prote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2D8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597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22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59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4D78E52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22F2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822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7164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B7591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464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E1491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BD64ED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597B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tra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2A032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C6AC9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49050E2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B07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942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815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76F0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quinate perm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29F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, sugar transporter-li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6B0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FF4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E836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3A0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3B009ED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59D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DN5455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6913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448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5373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052B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AD/NAD(P)-binding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2993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B60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62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A15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xidation-reduction</w:t>
            </w:r>
          </w:p>
        </w:tc>
      </w:tr>
      <w:tr w:rsidR="003945FD" w:rsidRPr="003945FD" w14:paraId="1F3B1688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154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623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6491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9AE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MG_19844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A1E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TF2-like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084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A04D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844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D375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5B3465A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2FF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6853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8528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79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longation factor 1-alpha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B7E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P-binding elongation facto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B8C4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F240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39D1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0C72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gnal transduction</w:t>
            </w:r>
          </w:p>
        </w:tc>
      </w:tr>
      <w:tr w:rsidR="003945FD" w:rsidRPr="003945FD" w14:paraId="7B457270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0D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7045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4084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194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i-producing oxygenase C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2D2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nimal haem peroxid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57DA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329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C1DE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663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olysis</w:t>
            </w:r>
          </w:p>
        </w:tc>
      </w:tr>
      <w:tr w:rsidR="003945FD" w:rsidRPr="003945FD" w14:paraId="719B5419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309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7206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5166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0A8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XG_00487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0348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rmadillo-type fol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A3E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422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3BC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9C3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11D66525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41C9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7520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3441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9BDA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QG_15399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E053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asciclin</w:t>
            </w:r>
            <w:proofErr w:type="spell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doma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99CE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62E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3313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1181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945FD" w:rsidRPr="003945FD" w14:paraId="79971813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09D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753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g2245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6F4C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08845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98E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jor facilitator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E958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039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1332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1BA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ort</w:t>
            </w:r>
          </w:p>
        </w:tc>
      </w:tr>
      <w:tr w:rsidR="003945FD" w:rsidRPr="003945FD" w14:paraId="4DB6C034" w14:textId="77777777" w:rsidTr="00AC71A0">
        <w:trPr>
          <w:trHeight w:val="204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544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9457_c0_g1_i</w:t>
            </w:r>
            <w:proofErr w:type="gramStart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5949.t</w:t>
            </w:r>
            <w:proofErr w:type="gramEnd"/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5EFD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3238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F37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nkyrin repeat-containing domain superfamil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12FB" w14:textId="77777777" w:rsidR="003945FD" w:rsidRPr="003945FD" w:rsidRDefault="003945FD" w:rsidP="003945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06B8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8B05" w14:textId="77777777" w:rsidR="003945FD" w:rsidRPr="003945FD" w:rsidRDefault="003945FD" w:rsidP="003945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3846" w14:textId="77777777" w:rsidR="003945FD" w:rsidRPr="003945FD" w:rsidRDefault="003945FD" w:rsidP="003945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394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tabolic</w:t>
            </w:r>
          </w:p>
        </w:tc>
      </w:tr>
    </w:tbl>
    <w:p w14:paraId="3966069F" w14:textId="77777777" w:rsidR="008B7A4A" w:rsidRDefault="008B7A4A"/>
    <w:sectPr w:rsidR="008B7A4A" w:rsidSect="003945FD">
      <w:footerReference w:type="default" r:id="rId10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0924F" w14:textId="77777777" w:rsidR="003945FD" w:rsidRDefault="003945FD" w:rsidP="003945FD">
      <w:pPr>
        <w:spacing w:after="0" w:line="240" w:lineRule="auto"/>
      </w:pPr>
      <w:r>
        <w:separator/>
      </w:r>
    </w:p>
  </w:endnote>
  <w:endnote w:type="continuationSeparator" w:id="0">
    <w:p w14:paraId="7AE67E1E" w14:textId="77777777" w:rsidR="003945FD" w:rsidRDefault="003945FD" w:rsidP="00394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882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2AFDF" w14:textId="0F9C5780" w:rsidR="003945FD" w:rsidRDefault="003945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BB410" w14:textId="77777777" w:rsidR="003945FD" w:rsidRDefault="00394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5AC1D" w14:textId="77777777" w:rsidR="003945FD" w:rsidRDefault="003945FD" w:rsidP="003945FD">
      <w:pPr>
        <w:spacing w:after="0" w:line="240" w:lineRule="auto"/>
      </w:pPr>
      <w:r>
        <w:separator/>
      </w:r>
    </w:p>
  </w:footnote>
  <w:footnote w:type="continuationSeparator" w:id="0">
    <w:p w14:paraId="3F817689" w14:textId="77777777" w:rsidR="003945FD" w:rsidRDefault="003945FD" w:rsidP="00394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A0D47"/>
    <w:multiLevelType w:val="multilevel"/>
    <w:tmpl w:val="A84C206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82A55F1"/>
    <w:multiLevelType w:val="multilevel"/>
    <w:tmpl w:val="9578955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"/>
      <w:lvlJc w:val="left"/>
      <w:pPr>
        <w:ind w:left="28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1.6.1"/>
      <w:lvlJc w:val="left"/>
      <w:pPr>
        <w:ind w:left="426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1.6.2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suff w:val="nothing"/>
      <w:lvlText w:val="%6.6.2.2"/>
      <w:lvlJc w:val="left"/>
      <w:pPr>
        <w:ind w:left="7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4761E3B"/>
    <w:multiLevelType w:val="multilevel"/>
    <w:tmpl w:val="E0EA2F7E"/>
    <w:lvl w:ilvl="0">
      <w:start w:val="2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3" w15:restartNumberingAfterBreak="0">
    <w:nsid w:val="15951722"/>
    <w:multiLevelType w:val="multilevel"/>
    <w:tmpl w:val="0C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6311D6A"/>
    <w:multiLevelType w:val="hybridMultilevel"/>
    <w:tmpl w:val="01BA7E8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D4FF7"/>
    <w:multiLevelType w:val="hybridMultilevel"/>
    <w:tmpl w:val="C0D66A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E7120"/>
    <w:multiLevelType w:val="multilevel"/>
    <w:tmpl w:val="7A9AD84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410E9F"/>
    <w:multiLevelType w:val="hybridMultilevel"/>
    <w:tmpl w:val="C5A87282"/>
    <w:lvl w:ilvl="0" w:tplc="F3128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145A1"/>
    <w:multiLevelType w:val="multilevel"/>
    <w:tmpl w:val="E5708B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AD30F3F"/>
    <w:multiLevelType w:val="multilevel"/>
    <w:tmpl w:val="30385362"/>
    <w:lvl w:ilvl="0">
      <w:start w:val="1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0" w15:restartNumberingAfterBreak="0">
    <w:nsid w:val="31000508"/>
    <w:multiLevelType w:val="multilevel"/>
    <w:tmpl w:val="41688F3C"/>
    <w:lvl w:ilvl="0">
      <w:start w:val="1"/>
      <w:numFmt w:val="decimal"/>
      <w:lvlText w:val="%1.0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8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8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6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8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6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69" w:hanging="1800"/>
      </w:pPr>
      <w:rPr>
        <w:rFonts w:hint="default"/>
      </w:rPr>
    </w:lvl>
  </w:abstractNum>
  <w:abstractNum w:abstractNumId="11" w15:restartNumberingAfterBreak="0">
    <w:nsid w:val="34B82B1C"/>
    <w:multiLevelType w:val="multilevel"/>
    <w:tmpl w:val="0AB63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D313B5B"/>
    <w:multiLevelType w:val="hybridMultilevel"/>
    <w:tmpl w:val="EE723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544878"/>
    <w:multiLevelType w:val="hybridMultilevel"/>
    <w:tmpl w:val="5A6A29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85774"/>
    <w:multiLevelType w:val="multilevel"/>
    <w:tmpl w:val="ABB486E0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5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 w15:restartNumberingAfterBreak="0">
    <w:nsid w:val="41D00AED"/>
    <w:multiLevelType w:val="multilevel"/>
    <w:tmpl w:val="275EBB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6" w15:restartNumberingAfterBreak="0">
    <w:nsid w:val="48F23CD5"/>
    <w:multiLevelType w:val="multilevel"/>
    <w:tmpl w:val="EE14141C"/>
    <w:lvl w:ilvl="0">
      <w:start w:val="4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7" w15:restartNumberingAfterBreak="0">
    <w:nsid w:val="4BCC19C8"/>
    <w:multiLevelType w:val="multilevel"/>
    <w:tmpl w:val="B81E03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  <w:i w:val="0"/>
        <w:sz w:val="24"/>
        <w:szCs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 w:val="0"/>
      </w:rPr>
    </w:lvl>
  </w:abstractNum>
  <w:abstractNum w:abstractNumId="18" w15:restartNumberingAfterBreak="0">
    <w:nsid w:val="50D25341"/>
    <w:multiLevelType w:val="hybridMultilevel"/>
    <w:tmpl w:val="B0E6F1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C4ABB"/>
    <w:multiLevelType w:val="hybridMultilevel"/>
    <w:tmpl w:val="49047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477A2"/>
    <w:multiLevelType w:val="multilevel"/>
    <w:tmpl w:val="A5A053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84E377E"/>
    <w:multiLevelType w:val="hybridMultilevel"/>
    <w:tmpl w:val="AAFCFC9C"/>
    <w:lvl w:ilvl="0" w:tplc="B8C4C262">
      <w:start w:val="1"/>
      <w:numFmt w:val="decimal"/>
      <w:pStyle w:val="Heading2"/>
      <w:lvlText w:val="%1.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 w:tplc="CECCFB30" w:tentative="1">
      <w:start w:val="1"/>
      <w:numFmt w:val="lowerLetter"/>
      <w:lvlText w:val="%2."/>
      <w:lvlJc w:val="left"/>
      <w:pPr>
        <w:ind w:left="1440" w:hanging="360"/>
      </w:pPr>
    </w:lvl>
    <w:lvl w:ilvl="2" w:tplc="091017DE" w:tentative="1">
      <w:start w:val="1"/>
      <w:numFmt w:val="lowerRoman"/>
      <w:lvlText w:val="%3."/>
      <w:lvlJc w:val="right"/>
      <w:pPr>
        <w:ind w:left="2160" w:hanging="180"/>
      </w:pPr>
    </w:lvl>
    <w:lvl w:ilvl="3" w:tplc="F36069B4" w:tentative="1">
      <w:start w:val="1"/>
      <w:numFmt w:val="decimal"/>
      <w:lvlText w:val="%4."/>
      <w:lvlJc w:val="left"/>
      <w:pPr>
        <w:ind w:left="2880" w:hanging="360"/>
      </w:pPr>
    </w:lvl>
    <w:lvl w:ilvl="4" w:tplc="8788FA3A" w:tentative="1">
      <w:start w:val="1"/>
      <w:numFmt w:val="lowerLetter"/>
      <w:lvlText w:val="%5."/>
      <w:lvlJc w:val="left"/>
      <w:pPr>
        <w:ind w:left="3600" w:hanging="360"/>
      </w:pPr>
    </w:lvl>
    <w:lvl w:ilvl="5" w:tplc="29564A3C" w:tentative="1">
      <w:start w:val="1"/>
      <w:numFmt w:val="lowerRoman"/>
      <w:lvlText w:val="%6."/>
      <w:lvlJc w:val="right"/>
      <w:pPr>
        <w:ind w:left="4320" w:hanging="180"/>
      </w:pPr>
    </w:lvl>
    <w:lvl w:ilvl="6" w:tplc="2C3C6CA4" w:tentative="1">
      <w:start w:val="1"/>
      <w:numFmt w:val="decimal"/>
      <w:lvlText w:val="%7."/>
      <w:lvlJc w:val="left"/>
      <w:pPr>
        <w:ind w:left="5040" w:hanging="360"/>
      </w:pPr>
    </w:lvl>
    <w:lvl w:ilvl="7" w:tplc="65A25B44" w:tentative="1">
      <w:start w:val="1"/>
      <w:numFmt w:val="lowerLetter"/>
      <w:lvlText w:val="%8."/>
      <w:lvlJc w:val="left"/>
      <w:pPr>
        <w:ind w:left="5760" w:hanging="360"/>
      </w:pPr>
    </w:lvl>
    <w:lvl w:ilvl="8" w:tplc="D91212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7649F"/>
    <w:multiLevelType w:val="multilevel"/>
    <w:tmpl w:val="FBB03D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72C00488"/>
    <w:multiLevelType w:val="multilevel"/>
    <w:tmpl w:val="2CE24D1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42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4" w15:restartNumberingAfterBreak="0">
    <w:nsid w:val="7A7E0E37"/>
    <w:multiLevelType w:val="multilevel"/>
    <w:tmpl w:val="1C5C52A0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5" w15:restartNumberingAfterBreak="0">
    <w:nsid w:val="7BC50FB1"/>
    <w:multiLevelType w:val="multilevel"/>
    <w:tmpl w:val="73366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1"/>
  </w:num>
  <w:num w:numId="4">
    <w:abstractNumId w:val="15"/>
  </w:num>
  <w:num w:numId="5">
    <w:abstractNumId w:val="6"/>
  </w:num>
  <w:num w:numId="6">
    <w:abstractNumId w:val="17"/>
  </w:num>
  <w:num w:numId="7">
    <w:abstractNumId w:val="0"/>
  </w:num>
  <w:num w:numId="8">
    <w:abstractNumId w:val="23"/>
  </w:num>
  <w:num w:numId="9">
    <w:abstractNumId w:val="11"/>
  </w:num>
  <w:num w:numId="10">
    <w:abstractNumId w:val="8"/>
  </w:num>
  <w:num w:numId="11">
    <w:abstractNumId w:val="24"/>
  </w:num>
  <w:num w:numId="12">
    <w:abstractNumId w:val="22"/>
  </w:num>
  <w:num w:numId="13">
    <w:abstractNumId w:val="25"/>
  </w:num>
  <w:num w:numId="14">
    <w:abstractNumId w:val="20"/>
  </w:num>
  <w:num w:numId="15">
    <w:abstractNumId w:val="14"/>
  </w:num>
  <w:num w:numId="16">
    <w:abstractNumId w:val="19"/>
  </w:num>
  <w:num w:numId="17">
    <w:abstractNumId w:val="12"/>
  </w:num>
  <w:num w:numId="18">
    <w:abstractNumId w:val="13"/>
  </w:num>
  <w:num w:numId="19">
    <w:abstractNumId w:val="4"/>
  </w:num>
  <w:num w:numId="20">
    <w:abstractNumId w:val="5"/>
  </w:num>
  <w:num w:numId="21">
    <w:abstractNumId w:val="7"/>
  </w:num>
  <w:num w:numId="22">
    <w:abstractNumId w:val="18"/>
  </w:num>
  <w:num w:numId="23">
    <w:abstractNumId w:val="10"/>
  </w:num>
  <w:num w:numId="24">
    <w:abstractNumId w:val="9"/>
  </w:num>
  <w:num w:numId="25">
    <w:abstractNumId w:val="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AxsTA0MLYwNjVS0lEKTi0uzszPAykwrAUAdvJ/LywAAAA="/>
  </w:docVars>
  <w:rsids>
    <w:rsidRoot w:val="003945FD"/>
    <w:rsid w:val="003945FD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29D06"/>
  <w15:chartTrackingRefBased/>
  <w15:docId w15:val="{585F9138-967F-4EC3-B12F-C23938FE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45FD"/>
    <w:pPr>
      <w:tabs>
        <w:tab w:val="left" w:pos="1134"/>
      </w:tabs>
      <w:spacing w:before="480" w:after="0" w:line="360" w:lineRule="auto"/>
      <w:ind w:left="1080" w:hanging="1080"/>
      <w:contextualSpacing/>
      <w:outlineLvl w:val="0"/>
    </w:pPr>
    <w:rPr>
      <w:rFonts w:ascii="Calibri" w:eastAsiaTheme="majorEastAsia" w:hAnsi="Calibri" w:cs="Calibr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5FD"/>
    <w:pPr>
      <w:numPr>
        <w:numId w:val="3"/>
      </w:numPr>
      <w:spacing w:before="200" w:after="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3945FD"/>
    <w:pPr>
      <w:numPr>
        <w:numId w:val="0"/>
      </w:numPr>
      <w:tabs>
        <w:tab w:val="left" w:pos="1134"/>
      </w:tabs>
      <w:spacing w:befor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45FD"/>
    <w:pPr>
      <w:numPr>
        <w:ilvl w:val="3"/>
        <w:numId w:val="2"/>
      </w:numPr>
      <w:spacing w:before="200" w:after="0" w:line="36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45FD"/>
    <w:pPr>
      <w:numPr>
        <w:ilvl w:val="5"/>
        <w:numId w:val="2"/>
      </w:numPr>
      <w:spacing w:before="200" w:after="0" w:line="360" w:lineRule="auto"/>
      <w:ind w:left="0"/>
      <w:outlineLvl w:val="4"/>
    </w:pPr>
    <w:rPr>
      <w:rFonts w:eastAsiaTheme="majorEastAsia" w:cstheme="majorBidi"/>
      <w:b/>
      <w:bCs/>
      <w:color w:val="000000" w:themeColor="text1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45F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45FD"/>
    <w:pPr>
      <w:numPr>
        <w:ilvl w:val="6"/>
        <w:numId w:val="2"/>
      </w:numPr>
      <w:spacing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FD"/>
    <w:pPr>
      <w:numPr>
        <w:ilvl w:val="7"/>
        <w:numId w:val="2"/>
      </w:num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FD"/>
    <w:pPr>
      <w:numPr>
        <w:ilvl w:val="8"/>
        <w:numId w:val="2"/>
      </w:num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FD"/>
    <w:rPr>
      <w:rFonts w:ascii="Calibri" w:eastAsiaTheme="majorEastAsia" w:hAnsi="Calibri" w:cs="Calibr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45FD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45FD"/>
    <w:rPr>
      <w:rFonts w:eastAsiaTheme="majorEastAsia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945FD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945FD"/>
    <w:rPr>
      <w:rFonts w:eastAsiaTheme="majorEastAsia" w:cstheme="majorBidi"/>
      <w:b/>
      <w:bCs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3945F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3945F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F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945FD"/>
  </w:style>
  <w:style w:type="paragraph" w:customStyle="1" w:styleId="Default">
    <w:name w:val="Default"/>
    <w:rsid w:val="003945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945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45FD"/>
    <w:pPr>
      <w:spacing w:after="0" w:line="36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5FD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45FD"/>
    <w:pPr>
      <w:spacing w:after="12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45FD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945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945FD"/>
    <w:pPr>
      <w:spacing w:after="120" w:line="360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rsid w:val="003945FD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945FD"/>
  </w:style>
  <w:style w:type="paragraph" w:styleId="BalloonText">
    <w:name w:val="Balloon Text"/>
    <w:basedOn w:val="Normal"/>
    <w:link w:val="BalloonTextChar"/>
    <w:uiPriority w:val="99"/>
    <w:semiHidden/>
    <w:unhideWhenUsed/>
    <w:rsid w:val="003945F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FD"/>
    <w:rPr>
      <w:rFonts w:ascii="Tahoma" w:eastAsiaTheme="minorEastAsia" w:hAnsi="Tahoma" w:cs="Tahoma"/>
      <w:sz w:val="16"/>
      <w:szCs w:val="16"/>
    </w:rPr>
  </w:style>
  <w:style w:type="paragraph" w:customStyle="1" w:styleId="EndNoteCategoryHeading">
    <w:name w:val="EndNote Category Heading"/>
    <w:basedOn w:val="Normal"/>
    <w:link w:val="EndNoteCategoryHeadingChar"/>
    <w:rsid w:val="003945FD"/>
    <w:pPr>
      <w:spacing w:before="120" w:after="120" w:line="360" w:lineRule="auto"/>
    </w:pPr>
    <w:rPr>
      <w:rFonts w:eastAsiaTheme="minorEastAsia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945FD"/>
    <w:rPr>
      <w:rFonts w:eastAsiaTheme="minorEastAsia"/>
    </w:rPr>
  </w:style>
  <w:style w:type="paragraph" w:customStyle="1" w:styleId="EndNoteCategoryTitle">
    <w:name w:val="EndNote Category Title"/>
    <w:basedOn w:val="Normal"/>
    <w:link w:val="EndNoteCategoryTitleChar"/>
    <w:rsid w:val="003945FD"/>
    <w:pPr>
      <w:spacing w:before="120" w:after="120" w:line="360" w:lineRule="auto"/>
      <w:jc w:val="center"/>
    </w:pPr>
    <w:rPr>
      <w:rFonts w:eastAsiaTheme="minorEastAsia"/>
    </w:rPr>
  </w:style>
  <w:style w:type="character" w:customStyle="1" w:styleId="EndNoteCategoryTitleChar">
    <w:name w:val="EndNote Category Title Char"/>
    <w:basedOn w:val="DefaultParagraphFont"/>
    <w:link w:val="EndNoteCategoryTitle"/>
    <w:rsid w:val="003945FD"/>
    <w:rPr>
      <w:rFonts w:eastAsiaTheme="minorEastAsia"/>
    </w:rPr>
  </w:style>
  <w:style w:type="character" w:styleId="Emphasis">
    <w:name w:val="Emphasis"/>
    <w:uiPriority w:val="20"/>
    <w:qFormat/>
    <w:rsid w:val="003945F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rsid w:val="003945FD"/>
    <w:pPr>
      <w:spacing w:after="120" w:line="360" w:lineRule="auto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945FD"/>
    <w:pPr>
      <w:pBdr>
        <w:bottom w:val="single" w:sz="4" w:space="1" w:color="auto"/>
      </w:pBdr>
      <w:spacing w:after="12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5F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FD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45F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945FD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3945F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945FD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945FD"/>
    <w:pPr>
      <w:spacing w:before="200" w:after="0" w:line="36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945F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FD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F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3945FD"/>
    <w:rPr>
      <w:i/>
      <w:iCs/>
    </w:rPr>
  </w:style>
  <w:style w:type="character" w:styleId="IntenseEmphasis">
    <w:name w:val="Intense Emphasis"/>
    <w:uiPriority w:val="21"/>
    <w:qFormat/>
    <w:rsid w:val="003945FD"/>
    <w:rPr>
      <w:b/>
      <w:bCs/>
    </w:rPr>
  </w:style>
  <w:style w:type="character" w:styleId="SubtleReference">
    <w:name w:val="Subtle Reference"/>
    <w:uiPriority w:val="31"/>
    <w:qFormat/>
    <w:rsid w:val="003945FD"/>
    <w:rPr>
      <w:smallCaps/>
    </w:rPr>
  </w:style>
  <w:style w:type="character" w:styleId="IntenseReference">
    <w:name w:val="Intense Reference"/>
    <w:uiPriority w:val="32"/>
    <w:qFormat/>
    <w:rsid w:val="003945FD"/>
    <w:rPr>
      <w:smallCaps/>
      <w:spacing w:val="5"/>
      <w:u w:val="single"/>
    </w:rPr>
  </w:style>
  <w:style w:type="character" w:styleId="BookTitle">
    <w:name w:val="Book Title"/>
    <w:uiPriority w:val="33"/>
    <w:qFormat/>
    <w:rsid w:val="003945F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945FD"/>
    <w:pPr>
      <w:outlineLvl w:val="9"/>
    </w:pPr>
    <w:rPr>
      <w:lang w:bidi="en-US"/>
    </w:rPr>
  </w:style>
  <w:style w:type="paragraph" w:styleId="Revision">
    <w:name w:val="Revision"/>
    <w:hidden/>
    <w:uiPriority w:val="99"/>
    <w:semiHidden/>
    <w:rsid w:val="003945F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945F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945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945F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945FD"/>
    <w:rPr>
      <w:rFonts w:eastAsiaTheme="minorEastAsia"/>
    </w:rPr>
  </w:style>
  <w:style w:type="paragraph" w:customStyle="1" w:styleId="thesispara">
    <w:name w:val="thesis para"/>
    <w:basedOn w:val="Normal"/>
    <w:link w:val="thesisparaChar"/>
    <w:rsid w:val="003945FD"/>
    <w:pPr>
      <w:spacing w:before="120" w:after="120" w:line="360" w:lineRule="auto"/>
      <w:ind w:firstLine="720"/>
      <w:jc w:val="both"/>
    </w:pPr>
    <w:rPr>
      <w:rFonts w:ascii="Calibri" w:eastAsia="Times New Roman" w:hAnsi="Calibri" w:cs="Times New Roman"/>
      <w:color w:val="000000"/>
      <w:lang w:eastAsia="en-AU"/>
    </w:rPr>
  </w:style>
  <w:style w:type="numbering" w:customStyle="1" w:styleId="Style1">
    <w:name w:val="Style1"/>
    <w:uiPriority w:val="99"/>
    <w:rsid w:val="003945FD"/>
    <w:pPr>
      <w:numPr>
        <w:numId w:val="1"/>
      </w:numPr>
    </w:pPr>
  </w:style>
  <w:style w:type="character" w:customStyle="1" w:styleId="thesisparaChar">
    <w:name w:val="thesis para Char"/>
    <w:basedOn w:val="DefaultParagraphFont"/>
    <w:link w:val="thesispara"/>
    <w:rsid w:val="003945FD"/>
    <w:rPr>
      <w:rFonts w:ascii="Calibri" w:eastAsia="Times New Roman" w:hAnsi="Calibri" w:cs="Times New Roman"/>
      <w:color w:val="000000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3945FD"/>
    <w:pPr>
      <w:spacing w:after="100" w:line="360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3945FD"/>
    <w:pPr>
      <w:tabs>
        <w:tab w:val="left" w:pos="426"/>
        <w:tab w:val="left" w:pos="880"/>
        <w:tab w:val="left" w:pos="1276"/>
        <w:tab w:val="right" w:leader="dot" w:pos="9016"/>
      </w:tabs>
      <w:spacing w:after="100" w:line="360" w:lineRule="auto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3945FD"/>
    <w:pPr>
      <w:tabs>
        <w:tab w:val="left" w:pos="1320"/>
        <w:tab w:val="right" w:leader="dot" w:pos="9016"/>
      </w:tabs>
      <w:spacing w:after="100" w:line="360" w:lineRule="auto"/>
      <w:ind w:left="440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5F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5FD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45FD"/>
    <w:rPr>
      <w:vertAlign w:val="superscript"/>
    </w:rPr>
  </w:style>
  <w:style w:type="paragraph" w:customStyle="1" w:styleId="ThesisPara0">
    <w:name w:val="ThesisPara"/>
    <w:basedOn w:val="Normal"/>
    <w:link w:val="ThesisParaChar0"/>
    <w:qFormat/>
    <w:rsid w:val="003945FD"/>
    <w:pPr>
      <w:spacing w:before="120" w:after="120" w:line="360" w:lineRule="auto"/>
      <w:jc w:val="both"/>
    </w:pPr>
    <w:rPr>
      <w:rFonts w:eastAsiaTheme="minorEastAsia"/>
    </w:rPr>
  </w:style>
  <w:style w:type="character" w:customStyle="1" w:styleId="ThesisParaChar0">
    <w:name w:val="ThesisPara Char"/>
    <w:basedOn w:val="DefaultParagraphFont"/>
    <w:link w:val="ThesisPara0"/>
    <w:rsid w:val="003945FD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45F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945F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3945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5FD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5F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5FD"/>
    <w:rPr>
      <w:rFonts w:eastAsiaTheme="minorEastAsia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945FD"/>
  </w:style>
  <w:style w:type="paragraph" w:customStyle="1" w:styleId="p">
    <w:name w:val="p"/>
    <w:basedOn w:val="Normal"/>
    <w:rsid w:val="0039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945FD"/>
  </w:style>
  <w:style w:type="paragraph" w:customStyle="1" w:styleId="msonormal0">
    <w:name w:val="msonormal"/>
    <w:basedOn w:val="Normal"/>
    <w:rsid w:val="0039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7">
    <w:name w:val="xl67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AU"/>
    </w:rPr>
  </w:style>
  <w:style w:type="paragraph" w:customStyle="1" w:styleId="xl68">
    <w:name w:val="xl68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3">
    <w:name w:val="xl63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font5">
    <w:name w:val="font5"/>
    <w:basedOn w:val="Normal"/>
    <w:rsid w:val="003945F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3945F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3945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CEA436-7611-4CE0-B71F-7C6DE7946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920F68-6933-438F-A859-D2465BE82A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A3C4AF-B23A-4153-9768-4E9BCAFCCB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54</Words>
  <Characters>9998</Characters>
  <Application>Microsoft Office Word</Application>
  <DocSecurity>0</DocSecurity>
  <Lines>83</Lines>
  <Paragraphs>23</Paragraphs>
  <ScaleCrop>false</ScaleCrop>
  <Company/>
  <LinksUpToDate>false</LinksUpToDate>
  <CharactersWithSpaces>1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07:00Z</dcterms:created>
  <dcterms:modified xsi:type="dcterms:W3CDTF">2020-11-1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